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5"/>
        <w:gridCol w:w="2065"/>
        <w:gridCol w:w="2065"/>
        <w:gridCol w:w="1568"/>
        <w:gridCol w:w="1945"/>
      </w:tblGrid>
      <w:tr w:rsidR="00FB7270" w:rsidRPr="00FB7270" w14:paraId="10ABCC35" w14:textId="77777777" w:rsidTr="005D5E03">
        <w:tc>
          <w:tcPr>
            <w:tcW w:w="9628" w:type="dxa"/>
            <w:gridSpan w:val="5"/>
          </w:tcPr>
          <w:p w14:paraId="7E0493EC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ble S_1 Composition in mM of 1X main buffers for the NHE3 activity</w:t>
            </w:r>
          </w:p>
        </w:tc>
      </w:tr>
      <w:tr w:rsidR="00FB7270" w:rsidRPr="00FB7270" w14:paraId="102912BE" w14:textId="77777777" w:rsidTr="005D5E03">
        <w:tc>
          <w:tcPr>
            <w:tcW w:w="1985" w:type="dxa"/>
          </w:tcPr>
          <w:p w14:paraId="29C5D051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</w:tcPr>
          <w:p w14:paraId="24D57CB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BSS supplementend with HEPES°</w:t>
            </w:r>
          </w:p>
        </w:tc>
        <w:tc>
          <w:tcPr>
            <w:tcW w:w="2065" w:type="dxa"/>
          </w:tcPr>
          <w:p w14:paraId="2D1DF7F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CO</w:t>
            </w: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vertAlign w:val="subscript"/>
                <w:lang w:val="en-GB"/>
              </w:rPr>
              <w:t>3</w:t>
            </w: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vertAlign w:val="superscript"/>
                <w:lang w:val="en-GB"/>
              </w:rPr>
              <w:t>-</w:t>
            </w: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-free HBSS supplementend with HEPES°</w:t>
            </w:r>
          </w:p>
        </w:tc>
        <w:tc>
          <w:tcPr>
            <w:tcW w:w="1568" w:type="dxa"/>
          </w:tcPr>
          <w:p w14:paraId="71BE416D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H</w:t>
            </w: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l buffer°</w:t>
            </w:r>
          </w:p>
        </w:tc>
        <w:tc>
          <w:tcPr>
            <w:tcW w:w="1945" w:type="dxa"/>
          </w:tcPr>
          <w:p w14:paraId="2AE0E11E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alibration solution*</w:t>
            </w:r>
          </w:p>
        </w:tc>
      </w:tr>
      <w:tr w:rsidR="00FB7270" w:rsidRPr="00FB7270" w14:paraId="4D72C887" w14:textId="77777777" w:rsidTr="005D5E03">
        <w:tc>
          <w:tcPr>
            <w:tcW w:w="1985" w:type="dxa"/>
          </w:tcPr>
          <w:p w14:paraId="12C0CA82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l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65" w:type="dxa"/>
          </w:tcPr>
          <w:p w14:paraId="09259BA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065" w:type="dxa"/>
          </w:tcPr>
          <w:p w14:paraId="02D0C82F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</w:tcPr>
          <w:p w14:paraId="1E9C723E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945" w:type="dxa"/>
          </w:tcPr>
          <w:p w14:paraId="72D76CB8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FB7270" w:rsidRPr="00FB7270" w14:paraId="5171B2FB" w14:textId="77777777" w:rsidTr="005D5E03">
        <w:tc>
          <w:tcPr>
            <w:tcW w:w="1985" w:type="dxa"/>
          </w:tcPr>
          <w:p w14:paraId="4783BC48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Cl</w:t>
            </w:r>
          </w:p>
        </w:tc>
        <w:tc>
          <w:tcPr>
            <w:tcW w:w="2065" w:type="dxa"/>
          </w:tcPr>
          <w:p w14:paraId="23DAFCCF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065" w:type="dxa"/>
          </w:tcPr>
          <w:p w14:paraId="23216532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</w:tcPr>
          <w:p w14:paraId="5333FA64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945" w:type="dxa"/>
          </w:tcPr>
          <w:p w14:paraId="0C19B642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5</w:t>
            </w:r>
          </w:p>
        </w:tc>
      </w:tr>
      <w:tr w:rsidR="00FB7270" w:rsidRPr="00FB7270" w14:paraId="5AF33B7A" w14:textId="77777777" w:rsidTr="005D5E03">
        <w:tc>
          <w:tcPr>
            <w:tcW w:w="1985" w:type="dxa"/>
          </w:tcPr>
          <w:p w14:paraId="11EC191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H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065" w:type="dxa"/>
          </w:tcPr>
          <w:p w14:paraId="298B0290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065" w:type="dxa"/>
          </w:tcPr>
          <w:p w14:paraId="54EE102C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68" w:type="dxa"/>
          </w:tcPr>
          <w:p w14:paraId="4BEF5B39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945" w:type="dxa"/>
          </w:tcPr>
          <w:p w14:paraId="388B817C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B7270" w:rsidRPr="00FB7270" w14:paraId="416C7F96" w14:textId="77777777" w:rsidTr="005D5E03">
        <w:tc>
          <w:tcPr>
            <w:tcW w:w="1985" w:type="dxa"/>
          </w:tcPr>
          <w:p w14:paraId="403D9176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O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65" w:type="dxa"/>
          </w:tcPr>
          <w:p w14:paraId="1502230D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065" w:type="dxa"/>
          </w:tcPr>
          <w:p w14:paraId="0E0772A2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68" w:type="dxa"/>
          </w:tcPr>
          <w:p w14:paraId="4EC55A36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45" w:type="dxa"/>
          </w:tcPr>
          <w:p w14:paraId="0422ADA7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FB7270" w:rsidRPr="00FB7270" w14:paraId="2752F870" w14:textId="77777777" w:rsidTr="005D5E03">
        <w:tc>
          <w:tcPr>
            <w:tcW w:w="1985" w:type="dxa"/>
          </w:tcPr>
          <w:p w14:paraId="7A6785DD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Cl</w:t>
            </w:r>
          </w:p>
        </w:tc>
        <w:tc>
          <w:tcPr>
            <w:tcW w:w="2065" w:type="dxa"/>
          </w:tcPr>
          <w:p w14:paraId="7087707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2065" w:type="dxa"/>
          </w:tcPr>
          <w:p w14:paraId="16F23E67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68" w:type="dxa"/>
          </w:tcPr>
          <w:p w14:paraId="6650BFAB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1945" w:type="dxa"/>
          </w:tcPr>
          <w:p w14:paraId="42D6038C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B7270" w:rsidRPr="00FB7270" w14:paraId="39A68F48" w14:textId="77777777" w:rsidTr="005D5E03">
        <w:tc>
          <w:tcPr>
            <w:tcW w:w="1985" w:type="dxa"/>
          </w:tcPr>
          <w:p w14:paraId="3511ADB7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PO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065" w:type="dxa"/>
          </w:tcPr>
          <w:p w14:paraId="024214D5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065" w:type="dxa"/>
          </w:tcPr>
          <w:p w14:paraId="3C25F091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68" w:type="dxa"/>
          </w:tcPr>
          <w:p w14:paraId="168AC592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45" w:type="dxa"/>
          </w:tcPr>
          <w:p w14:paraId="64CA22D1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B7270" w:rsidRPr="00FB7270" w14:paraId="57E4AC13" w14:textId="77777777" w:rsidTr="005D5E03">
        <w:tc>
          <w:tcPr>
            <w:tcW w:w="1985" w:type="dxa"/>
          </w:tcPr>
          <w:p w14:paraId="45D39173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HCO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65" w:type="dxa"/>
          </w:tcPr>
          <w:p w14:paraId="607FCFE1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2065" w:type="dxa"/>
          </w:tcPr>
          <w:p w14:paraId="2256C22F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68" w:type="dxa"/>
          </w:tcPr>
          <w:p w14:paraId="75643793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45" w:type="dxa"/>
          </w:tcPr>
          <w:p w14:paraId="20B4EC94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B7270" w:rsidRPr="00FB7270" w14:paraId="3DBE1BFA" w14:textId="77777777" w:rsidTr="005D5E03">
        <w:tc>
          <w:tcPr>
            <w:tcW w:w="1985" w:type="dxa"/>
          </w:tcPr>
          <w:p w14:paraId="7AAA4B96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-Glucose</w:t>
            </w:r>
          </w:p>
        </w:tc>
        <w:tc>
          <w:tcPr>
            <w:tcW w:w="2065" w:type="dxa"/>
          </w:tcPr>
          <w:p w14:paraId="7222AEE7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2065" w:type="dxa"/>
          </w:tcPr>
          <w:p w14:paraId="379CC609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68" w:type="dxa"/>
          </w:tcPr>
          <w:p w14:paraId="14661353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945" w:type="dxa"/>
          </w:tcPr>
          <w:p w14:paraId="2B0018A4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B7270" w:rsidRPr="00FB7270" w14:paraId="2EB8E004" w14:textId="77777777" w:rsidTr="005D5E03">
        <w:tc>
          <w:tcPr>
            <w:tcW w:w="1985" w:type="dxa"/>
          </w:tcPr>
          <w:p w14:paraId="41441BD7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ES</w:t>
            </w:r>
          </w:p>
        </w:tc>
        <w:tc>
          <w:tcPr>
            <w:tcW w:w="2065" w:type="dxa"/>
          </w:tcPr>
          <w:p w14:paraId="6CECCEA9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2065" w:type="dxa"/>
          </w:tcPr>
          <w:p w14:paraId="53C11524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568" w:type="dxa"/>
          </w:tcPr>
          <w:p w14:paraId="3154E7B6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945" w:type="dxa"/>
          </w:tcPr>
          <w:p w14:paraId="2149FE98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FB7270" w:rsidRPr="00FB7270" w14:paraId="44CA3A31" w14:textId="77777777" w:rsidTr="005D5E03">
        <w:tc>
          <w:tcPr>
            <w:tcW w:w="1985" w:type="dxa"/>
          </w:tcPr>
          <w:p w14:paraId="0576C848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H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</w:t>
            </w:r>
          </w:p>
        </w:tc>
        <w:tc>
          <w:tcPr>
            <w:tcW w:w="2065" w:type="dxa"/>
          </w:tcPr>
          <w:p w14:paraId="38EE28EE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065" w:type="dxa"/>
          </w:tcPr>
          <w:p w14:paraId="23A503D6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68" w:type="dxa"/>
          </w:tcPr>
          <w:p w14:paraId="0C90E643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945" w:type="dxa"/>
          </w:tcPr>
          <w:p w14:paraId="2DDE50B0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B7270" w:rsidRPr="00FB7270" w14:paraId="0EDA9E6A" w14:textId="77777777" w:rsidTr="005D5E03">
        <w:tc>
          <w:tcPr>
            <w:tcW w:w="9628" w:type="dxa"/>
            <w:gridSpan w:val="5"/>
          </w:tcPr>
          <w:p w14:paraId="1D2743DE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°pH 7.4</w:t>
            </w:r>
          </w:p>
          <w:p w14:paraId="06635BDE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*pH adjusted to 6.2, 6.4, 6.6, 6.8, 7.0, 7.2, 7.4, 7.6 by adding HCl or KOH, 10 µM nigericin have been added to each standard</w:t>
            </w:r>
          </w:p>
          <w:p w14:paraId="2CC7FA50" w14:textId="77777777" w:rsidR="00F23AA4" w:rsidRPr="00FB7270" w:rsidRDefault="00F23AA4" w:rsidP="005D5E0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B72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BSS = Hank's Balanced Salt Solution</w:t>
            </w:r>
          </w:p>
        </w:tc>
      </w:tr>
    </w:tbl>
    <w:p w14:paraId="18DE7768" w14:textId="77777777" w:rsidR="00E454C1" w:rsidRDefault="00E454C1"/>
    <w:sectPr w:rsidR="00E454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isplayBackgroundShape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A4"/>
    <w:rsid w:val="0000136F"/>
    <w:rsid w:val="000104D8"/>
    <w:rsid w:val="00020B9D"/>
    <w:rsid w:val="00037151"/>
    <w:rsid w:val="000704E8"/>
    <w:rsid w:val="00087F73"/>
    <w:rsid w:val="00094ACF"/>
    <w:rsid w:val="0009550E"/>
    <w:rsid w:val="000B6493"/>
    <w:rsid w:val="0010167C"/>
    <w:rsid w:val="00103541"/>
    <w:rsid w:val="00104DBA"/>
    <w:rsid w:val="0017161F"/>
    <w:rsid w:val="001801DE"/>
    <w:rsid w:val="0019156B"/>
    <w:rsid w:val="00191FB8"/>
    <w:rsid w:val="001B0380"/>
    <w:rsid w:val="001C4323"/>
    <w:rsid w:val="001C43B8"/>
    <w:rsid w:val="001D6626"/>
    <w:rsid w:val="00221EC3"/>
    <w:rsid w:val="00224033"/>
    <w:rsid w:val="00231BAD"/>
    <w:rsid w:val="002519C3"/>
    <w:rsid w:val="0026169A"/>
    <w:rsid w:val="0029718A"/>
    <w:rsid w:val="002B645D"/>
    <w:rsid w:val="002C1FCA"/>
    <w:rsid w:val="002D0708"/>
    <w:rsid w:val="002F2BD9"/>
    <w:rsid w:val="00306667"/>
    <w:rsid w:val="00345524"/>
    <w:rsid w:val="003C5A10"/>
    <w:rsid w:val="003D046A"/>
    <w:rsid w:val="003E0FA3"/>
    <w:rsid w:val="00405748"/>
    <w:rsid w:val="00410167"/>
    <w:rsid w:val="004401BB"/>
    <w:rsid w:val="00446DEA"/>
    <w:rsid w:val="00465459"/>
    <w:rsid w:val="0047366A"/>
    <w:rsid w:val="00482D45"/>
    <w:rsid w:val="004852AD"/>
    <w:rsid w:val="004960AD"/>
    <w:rsid w:val="004A3CA8"/>
    <w:rsid w:val="004C4C3D"/>
    <w:rsid w:val="004D5A08"/>
    <w:rsid w:val="004F0CF8"/>
    <w:rsid w:val="00526D0C"/>
    <w:rsid w:val="0053474F"/>
    <w:rsid w:val="00563E1C"/>
    <w:rsid w:val="005674F6"/>
    <w:rsid w:val="00586951"/>
    <w:rsid w:val="00592235"/>
    <w:rsid w:val="005B2186"/>
    <w:rsid w:val="005D6606"/>
    <w:rsid w:val="005E5106"/>
    <w:rsid w:val="005F04F5"/>
    <w:rsid w:val="005F53A1"/>
    <w:rsid w:val="005F5EB6"/>
    <w:rsid w:val="00600FB1"/>
    <w:rsid w:val="00610E1F"/>
    <w:rsid w:val="0061341A"/>
    <w:rsid w:val="006466EE"/>
    <w:rsid w:val="00656D3A"/>
    <w:rsid w:val="0069104B"/>
    <w:rsid w:val="00696CBF"/>
    <w:rsid w:val="006A1F43"/>
    <w:rsid w:val="006D1803"/>
    <w:rsid w:val="00710F4A"/>
    <w:rsid w:val="007200A7"/>
    <w:rsid w:val="00725E56"/>
    <w:rsid w:val="00744517"/>
    <w:rsid w:val="007526BC"/>
    <w:rsid w:val="00783E83"/>
    <w:rsid w:val="007957B8"/>
    <w:rsid w:val="00796743"/>
    <w:rsid w:val="007A42A3"/>
    <w:rsid w:val="00805D3D"/>
    <w:rsid w:val="0081720C"/>
    <w:rsid w:val="00827630"/>
    <w:rsid w:val="008344ED"/>
    <w:rsid w:val="0086221B"/>
    <w:rsid w:val="00870290"/>
    <w:rsid w:val="0088357B"/>
    <w:rsid w:val="008874B3"/>
    <w:rsid w:val="00892BCA"/>
    <w:rsid w:val="008A5ED0"/>
    <w:rsid w:val="008B23AD"/>
    <w:rsid w:val="008D2334"/>
    <w:rsid w:val="008E5393"/>
    <w:rsid w:val="008E7438"/>
    <w:rsid w:val="008F23AB"/>
    <w:rsid w:val="008F73C9"/>
    <w:rsid w:val="00902ED5"/>
    <w:rsid w:val="009220CB"/>
    <w:rsid w:val="009330BE"/>
    <w:rsid w:val="00986935"/>
    <w:rsid w:val="009903F3"/>
    <w:rsid w:val="009F61C1"/>
    <w:rsid w:val="00A024D5"/>
    <w:rsid w:val="00A256FA"/>
    <w:rsid w:val="00A31B69"/>
    <w:rsid w:val="00A31DF7"/>
    <w:rsid w:val="00A5055D"/>
    <w:rsid w:val="00A61290"/>
    <w:rsid w:val="00A63B40"/>
    <w:rsid w:val="00A63F2F"/>
    <w:rsid w:val="00A73403"/>
    <w:rsid w:val="00B37453"/>
    <w:rsid w:val="00B37924"/>
    <w:rsid w:val="00B40383"/>
    <w:rsid w:val="00B65D24"/>
    <w:rsid w:val="00BA60C8"/>
    <w:rsid w:val="00BE0A21"/>
    <w:rsid w:val="00BE5669"/>
    <w:rsid w:val="00BE753B"/>
    <w:rsid w:val="00C959FD"/>
    <w:rsid w:val="00CA0690"/>
    <w:rsid w:val="00CA0A94"/>
    <w:rsid w:val="00CA3F83"/>
    <w:rsid w:val="00CA5566"/>
    <w:rsid w:val="00CB020B"/>
    <w:rsid w:val="00D30328"/>
    <w:rsid w:val="00D35CEE"/>
    <w:rsid w:val="00D40EAC"/>
    <w:rsid w:val="00D42254"/>
    <w:rsid w:val="00D42D7E"/>
    <w:rsid w:val="00D45EB7"/>
    <w:rsid w:val="00D60098"/>
    <w:rsid w:val="00D6403D"/>
    <w:rsid w:val="00D7618D"/>
    <w:rsid w:val="00D76DF6"/>
    <w:rsid w:val="00DA21AD"/>
    <w:rsid w:val="00DA5014"/>
    <w:rsid w:val="00DC3D9B"/>
    <w:rsid w:val="00DD0B04"/>
    <w:rsid w:val="00DE77D4"/>
    <w:rsid w:val="00DF3542"/>
    <w:rsid w:val="00E03963"/>
    <w:rsid w:val="00E24DB1"/>
    <w:rsid w:val="00E26F2A"/>
    <w:rsid w:val="00E454C1"/>
    <w:rsid w:val="00E45676"/>
    <w:rsid w:val="00E80953"/>
    <w:rsid w:val="00EC731F"/>
    <w:rsid w:val="00ED4045"/>
    <w:rsid w:val="00F06B4A"/>
    <w:rsid w:val="00F23AA4"/>
    <w:rsid w:val="00F718C6"/>
    <w:rsid w:val="00F86A44"/>
    <w:rsid w:val="00F90F26"/>
    <w:rsid w:val="00FB7270"/>
    <w:rsid w:val="00FD0A70"/>
    <w:rsid w:val="00FE2B09"/>
    <w:rsid w:val="00FE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E16DD2"/>
  <w15:chartTrackingRefBased/>
  <w15:docId w15:val="{9591898F-D9BE-AE4A-9383-E3F9AD49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3AA4"/>
  </w:style>
  <w:style w:type="paragraph" w:styleId="Titolo1">
    <w:name w:val="heading 1"/>
    <w:basedOn w:val="Normale"/>
    <w:next w:val="Normale"/>
    <w:link w:val="Titolo1Carattere"/>
    <w:uiPriority w:val="9"/>
    <w:qFormat/>
    <w:rsid w:val="00F23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3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3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3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3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3A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3A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3A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3A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3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3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3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3A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3A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3A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3A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3A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3A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3A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3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3A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3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3A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3A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3A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3A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3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3A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3AA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23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Carolina Rosa</dc:creator>
  <cp:keywords/>
  <dc:description/>
  <cp:lastModifiedBy>Arianna Carolina Rosa</cp:lastModifiedBy>
  <cp:revision>2</cp:revision>
  <dcterms:created xsi:type="dcterms:W3CDTF">2025-07-21T10:31:00Z</dcterms:created>
  <dcterms:modified xsi:type="dcterms:W3CDTF">2025-07-21T10:32:00Z</dcterms:modified>
</cp:coreProperties>
</file>